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ABBB7" w14:textId="2AD7A4C4" w:rsidR="008659C6" w:rsidRPr="008F33C7" w:rsidRDefault="005A7F33">
      <w:pPr>
        <w:rPr>
          <w:rFonts w:ascii="Baskerville Old Face" w:hAnsi="Baskerville Old Face"/>
          <w:sz w:val="28"/>
        </w:rPr>
      </w:pPr>
      <w:r w:rsidRPr="008F33C7">
        <w:rPr>
          <w:rFonts w:ascii="Baskerville Old Face" w:hAnsi="Baskerville Old Face"/>
          <w:sz w:val="28"/>
        </w:rPr>
        <w:t>Table</w:t>
      </w:r>
      <w:r w:rsidR="008F33C7">
        <w:rPr>
          <w:rFonts w:ascii="Baskerville Old Face" w:hAnsi="Baskerville Old Face"/>
          <w:sz w:val="28"/>
        </w:rPr>
        <w:t xml:space="preserve"> </w:t>
      </w:r>
      <w:r w:rsidR="00F375AA">
        <w:rPr>
          <w:rFonts w:ascii="Baskerville Old Face" w:hAnsi="Baskerville Old Face"/>
          <w:sz w:val="28"/>
        </w:rPr>
        <w:t>2</w:t>
      </w:r>
      <w:r w:rsidR="008F33C7">
        <w:rPr>
          <w:rFonts w:ascii="Baskerville Old Face" w:hAnsi="Baskerville Old Face"/>
          <w:sz w:val="28"/>
        </w:rPr>
        <w:t xml:space="preserve">. </w:t>
      </w:r>
      <w:bookmarkStart w:id="0" w:name="_Hlk52264342"/>
      <w:r w:rsidR="00085D7E" w:rsidRPr="00085D7E">
        <w:rPr>
          <w:rFonts w:ascii="Baskerville Old Face" w:hAnsi="Baskerville Old Face"/>
          <w:sz w:val="28"/>
        </w:rPr>
        <w:t xml:space="preserve">Demographic </w:t>
      </w:r>
      <w:r w:rsidR="00554686">
        <w:rPr>
          <w:rFonts w:ascii="Baskerville Old Face" w:hAnsi="Baskerville Old Face"/>
          <w:sz w:val="28"/>
        </w:rPr>
        <w:t xml:space="preserve">and Clinical Characteristics </w:t>
      </w:r>
      <w:r w:rsidR="00085D7E">
        <w:rPr>
          <w:rFonts w:ascii="Baskerville Old Face" w:hAnsi="Baskerville Old Face"/>
          <w:sz w:val="28"/>
        </w:rPr>
        <w:t xml:space="preserve">for </w:t>
      </w:r>
      <w:r w:rsidR="00554686">
        <w:rPr>
          <w:rFonts w:ascii="Baskerville Old Face" w:hAnsi="Baskerville Old Face"/>
          <w:sz w:val="28"/>
        </w:rPr>
        <w:t xml:space="preserve">the </w:t>
      </w:r>
      <w:r w:rsidR="00085D7E">
        <w:rPr>
          <w:rFonts w:ascii="Baskerville Old Face" w:hAnsi="Baskerville Old Face"/>
          <w:sz w:val="28"/>
        </w:rPr>
        <w:t xml:space="preserve">5-year </w:t>
      </w:r>
      <w:r w:rsidR="00554686">
        <w:rPr>
          <w:rFonts w:ascii="Baskerville Old Face" w:hAnsi="Baskerville Old Face"/>
          <w:sz w:val="28"/>
        </w:rPr>
        <w:t>F</w:t>
      </w:r>
      <w:r w:rsidR="00085D7E">
        <w:rPr>
          <w:rFonts w:ascii="Baskerville Old Face" w:hAnsi="Baskerville Old Face"/>
          <w:sz w:val="28"/>
        </w:rPr>
        <w:t xml:space="preserve">ollow–up </w:t>
      </w:r>
      <w:r w:rsidR="00554686">
        <w:rPr>
          <w:rFonts w:ascii="Baskerville Old Face" w:hAnsi="Baskerville Old Face"/>
          <w:sz w:val="28"/>
        </w:rPr>
        <w:t>D</w:t>
      </w:r>
      <w:r w:rsidR="00085D7E">
        <w:rPr>
          <w:rFonts w:ascii="Baskerville Old Face" w:hAnsi="Baskerville Old Face"/>
          <w:sz w:val="28"/>
        </w:rPr>
        <w:t>ata</w:t>
      </w:r>
      <w:r w:rsidR="00C80B6B">
        <w:rPr>
          <w:rFonts w:ascii="Baskerville Old Face" w:hAnsi="Baskerville Old Face"/>
          <w:sz w:val="28"/>
        </w:rPr>
        <w:t xml:space="preserve"> for </w:t>
      </w:r>
      <w:r w:rsidR="003D1536">
        <w:rPr>
          <w:rFonts w:ascii="Baskerville Old Face" w:hAnsi="Baskerville Old Face"/>
          <w:sz w:val="28"/>
        </w:rPr>
        <w:t xml:space="preserve">the </w:t>
      </w:r>
      <w:bookmarkEnd w:id="0"/>
      <w:r w:rsidR="00366469">
        <w:rPr>
          <w:rFonts w:ascii="Baskerville Old Face" w:hAnsi="Baskerville Old Face"/>
          <w:sz w:val="28"/>
        </w:rPr>
        <w:t>G</w:t>
      </w:r>
      <w:r w:rsidR="00C80B6B">
        <w:rPr>
          <w:rFonts w:ascii="Baskerville Old Face" w:hAnsi="Baskerville Old Face"/>
          <w:sz w:val="28"/>
        </w:rPr>
        <w:t xml:space="preserve">enetic </w:t>
      </w:r>
      <w:r w:rsidR="00554686">
        <w:rPr>
          <w:rFonts w:ascii="Baskerville Old Face" w:hAnsi="Baskerville Old Face"/>
          <w:sz w:val="28"/>
        </w:rPr>
        <w:t>M</w:t>
      </w:r>
      <w:r w:rsidR="00C80B6B">
        <w:rPr>
          <w:rFonts w:ascii="Baskerville Old Face" w:hAnsi="Baskerville Old Face"/>
          <w:sz w:val="28"/>
        </w:rPr>
        <w:t>odel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0"/>
        <w:gridCol w:w="90"/>
        <w:gridCol w:w="326"/>
        <w:gridCol w:w="2284"/>
        <w:gridCol w:w="2413"/>
        <w:gridCol w:w="917"/>
      </w:tblGrid>
      <w:tr w:rsidR="005A7F33" w:rsidRPr="005A7F33" w14:paraId="549255C6" w14:textId="77777777" w:rsidTr="005A7F33">
        <w:trPr>
          <w:trHeight w:val="320"/>
          <w:jc w:val="center"/>
        </w:trPr>
        <w:tc>
          <w:tcPr>
            <w:tcW w:w="1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E02415" w14:textId="77777777" w:rsidR="005A7F33" w:rsidRPr="005A7F33" w:rsidRDefault="005A7F33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Term</w:t>
            </w:r>
          </w:p>
        </w:tc>
        <w:tc>
          <w:tcPr>
            <w:tcW w:w="144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D53A34" w14:textId="77777777" w:rsidR="005A7F33" w:rsidRPr="005A7F33" w:rsidRDefault="005A7F33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High-Risk</w:t>
            </w:r>
          </w:p>
        </w:tc>
        <w:tc>
          <w:tcPr>
            <w:tcW w:w="12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26D167" w14:textId="77777777" w:rsidR="005A7F33" w:rsidRPr="005A7F33" w:rsidRDefault="005A7F33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Low-Risk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3C4790" w14:textId="77777777" w:rsidR="005A7F33" w:rsidRPr="005A7F33" w:rsidRDefault="005A7F33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5A7F33" w:rsidRPr="005A7F33" w14:paraId="52CD585F" w14:textId="77777777" w:rsidTr="005A7F33">
        <w:trPr>
          <w:trHeight w:val="320"/>
          <w:jc w:val="center"/>
        </w:trPr>
        <w:tc>
          <w:tcPr>
            <w:tcW w:w="17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F16D71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144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39BB" w14:textId="0F6DA7F0" w:rsidR="005A7F33" w:rsidRPr="005A7F33" w:rsidRDefault="00F375AA" w:rsidP="005A7F33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130</w:t>
            </w:r>
          </w:p>
        </w:tc>
        <w:tc>
          <w:tcPr>
            <w:tcW w:w="1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7ED2" w14:textId="17949F1D" w:rsidR="005A7F33" w:rsidRPr="005A7F33" w:rsidRDefault="00F375AA" w:rsidP="00DB63A1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240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077E" w14:textId="77777777" w:rsidR="005A7F33" w:rsidRPr="005A7F33" w:rsidRDefault="005A7F33" w:rsidP="00604E42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5A7F33" w:rsidRPr="005A7F33" w14:paraId="27A3912E" w14:textId="77777777" w:rsidTr="005A7F33">
        <w:trPr>
          <w:trHeight w:val="320"/>
          <w:jc w:val="center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C4080F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Age (mean (SD))</w:t>
            </w:r>
          </w:p>
        </w:tc>
        <w:tc>
          <w:tcPr>
            <w:tcW w:w="14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EF3B" w14:textId="368FD971" w:rsidR="005A7F33" w:rsidRPr="005A7F33" w:rsidRDefault="00F375AA" w:rsidP="00DB63A1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52.29</w:t>
            </w:r>
            <w:r w:rsidR="005A7F33"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 xml:space="preserve"> (11.</w:t>
            </w: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56</w:t>
            </w:r>
            <w:r w:rsidR="005A7F33"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784B8" w14:textId="2C6766C7" w:rsidR="005A7F33" w:rsidRPr="005A7F33" w:rsidRDefault="005A7F33" w:rsidP="00DB63A1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5</w:t>
            </w:r>
            <w:r w:rsidR="00F375AA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3</w:t>
            </w: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.</w:t>
            </w:r>
            <w:r w:rsidR="00F375AA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58</w:t>
            </w: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 xml:space="preserve"> (11.</w:t>
            </w:r>
            <w:r w:rsidR="00F375AA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07</w:t>
            </w: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8253" w14:textId="7EBEFB20" w:rsidR="005A7F33" w:rsidRPr="005A7F33" w:rsidRDefault="005A7F33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0.</w:t>
            </w:r>
            <w:r w:rsidR="00F375AA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294</w:t>
            </w:r>
          </w:p>
        </w:tc>
      </w:tr>
      <w:tr w:rsidR="005A7F33" w:rsidRPr="005A7F33" w14:paraId="1F9DAEB0" w14:textId="77777777" w:rsidTr="005A7F33">
        <w:trPr>
          <w:trHeight w:val="320"/>
          <w:jc w:val="center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05622F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14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4820F" w14:textId="7FB5052A" w:rsidR="005A7F33" w:rsidRPr="00132CD7" w:rsidRDefault="005A7F33" w:rsidP="00132CD7">
            <w:pPr>
              <w:pStyle w:val="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E633F" w14:textId="5E9416EA" w:rsidR="005A7F33" w:rsidRPr="00132CD7" w:rsidRDefault="005A7F33" w:rsidP="00132CD7">
            <w:pPr>
              <w:pStyle w:val="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5403" w14:textId="723FF62E" w:rsidR="005A7F33" w:rsidRPr="005A7F33" w:rsidRDefault="005A7F33" w:rsidP="00323C10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132CD7" w:rsidRPr="005A7F33" w14:paraId="391BB919" w14:textId="77777777" w:rsidTr="005A7F33">
        <w:trPr>
          <w:trHeight w:val="320"/>
          <w:jc w:val="center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43673B" w14:textId="77777777" w:rsidR="00132CD7" w:rsidRPr="005A7F33" w:rsidRDefault="00132CD7" w:rsidP="005A7F33">
            <w:pPr>
              <w:spacing w:after="0" w:line="240" w:lineRule="auto"/>
              <w:textAlignment w:val="bottom"/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</w:pPr>
            <w:r w:rsidRPr="00132CD7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N (%)</w:t>
            </w:r>
          </w:p>
        </w:tc>
        <w:tc>
          <w:tcPr>
            <w:tcW w:w="14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C45B5" w14:textId="77777777" w:rsidR="00132CD7" w:rsidRDefault="00132CD7" w:rsidP="00132CD7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eastAsia="新細明體"/>
                <w:color w:val="000000"/>
                <w:kern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B1396" w14:textId="77777777" w:rsidR="00132CD7" w:rsidRDefault="00132CD7" w:rsidP="00132CD7">
            <w:pPr>
              <w:pStyle w:val="Web"/>
              <w:spacing w:before="0" w:beforeAutospacing="0" w:after="0" w:afterAutospacing="0"/>
              <w:jc w:val="center"/>
              <w:textAlignment w:val="bottom"/>
              <w:rPr>
                <w:rFonts w:eastAsia="新細明體"/>
                <w:color w:val="000000"/>
                <w:kern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B2B5E" w14:textId="77777777" w:rsidR="00132CD7" w:rsidRPr="005A7F33" w:rsidRDefault="00323C10" w:rsidP="00604E42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F375AA" w:rsidRPr="005A7F33" w14:paraId="5CF6DA04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98C8F9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2F0F1" w14:textId="6C8C5C25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77 (60.2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2A63" w14:textId="2C03D063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75 (74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F3D3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6C1920E6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16A8BE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39F8" w14:textId="6F23841A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40 (31.2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BABC" w14:textId="6564B7AD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58 (24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7764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5D3677BC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101536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A839F" w14:textId="2DD8B12C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1 (8.6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3DC8" w14:textId="6D11A0C6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3 (1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70563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5A7F33" w:rsidRPr="005A7F33" w14:paraId="5116DC2F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9C6029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Grade (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1B7D9" w14:textId="77777777" w:rsidR="005A7F33" w:rsidRPr="00F375AA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C716" w14:textId="77777777" w:rsidR="005A7F33" w:rsidRPr="00F375AA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Times New Roman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08D3A" w14:textId="23AB4AB6" w:rsidR="005A7F33" w:rsidRPr="005A7F33" w:rsidRDefault="00F375AA" w:rsidP="00323C10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0.046</w:t>
            </w:r>
          </w:p>
        </w:tc>
      </w:tr>
      <w:tr w:rsidR="00F375AA" w:rsidRPr="005A7F33" w14:paraId="085F874B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09E969" w14:textId="198F506A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6865" w14:textId="3FE01E88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23 (17.7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D98EC" w14:textId="61C9596C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55 (23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7259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04542352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D5FC3F" w14:textId="461E10FB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I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D8F9" w14:textId="4B795DD7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87 (66.9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AB5E" w14:textId="68ECB463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63 (69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4DFA2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72C5AD55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DBAF9F" w14:textId="05F3F672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II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D2E65" w14:textId="7F55E64F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20 (15.4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9A50B" w14:textId="5851CA2F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8 (7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D745B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5A7F33" w:rsidRPr="005A7F33" w14:paraId="751E3467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9793C3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Tumor stage (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C594F" w14:textId="77777777" w:rsidR="005A7F33" w:rsidRPr="005A7F33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B11C1" w14:textId="77777777" w:rsidR="005A7F33" w:rsidRPr="005A7F33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Times New Roman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4DBBA" w14:textId="68505001" w:rsidR="005A7F33" w:rsidRPr="005A7F33" w:rsidRDefault="005A7F33" w:rsidP="00323C10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0.</w:t>
            </w:r>
            <w:r w:rsidR="00323C10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4</w:t>
            </w:r>
            <w:r w:rsidR="00F375AA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F375AA" w:rsidRPr="005A7F33" w14:paraId="5EC338E1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CD4F5A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F3F5" w14:textId="74C24BF2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58 (47.5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0C3B0" w14:textId="5C77049D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26 (53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0DED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04574E1C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69EC47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1FC8" w14:textId="24CE4B61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59 (48.4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21A25" w14:textId="2A8E87A6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98 (41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C9CC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F375AA" w:rsidRPr="005A7F33" w14:paraId="0FAC897B" w14:textId="77777777" w:rsidTr="005A7F33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5C4816" w14:textId="77777777" w:rsidR="00F375AA" w:rsidRPr="005A7F33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64B83" w14:textId="54C64976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5 (4.1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9A0F" w14:textId="55FD0C48" w:rsidR="00F375AA" w:rsidRPr="00F375AA" w:rsidRDefault="00F375AA" w:rsidP="00F375AA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3 (5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1781" w14:textId="77777777" w:rsidR="00F375AA" w:rsidRPr="005A7F33" w:rsidRDefault="00F375AA" w:rsidP="00F375AA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5A7F33" w:rsidRPr="005A7F33" w14:paraId="085FB7CD" w14:textId="77777777" w:rsidTr="005A7F33">
        <w:trPr>
          <w:trHeight w:val="262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22F073" w14:textId="77777777" w:rsidR="005A7F33" w:rsidRPr="005A7F33" w:rsidRDefault="005A7F33" w:rsidP="005A7F33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LVI (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5187" w14:textId="77777777" w:rsidR="005A7F33" w:rsidRPr="005A7F33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9B82" w14:textId="77777777" w:rsidR="005A7F33" w:rsidRPr="005A7F33" w:rsidRDefault="005A7F33" w:rsidP="005A7F33">
            <w:pPr>
              <w:spacing w:after="0" w:line="240" w:lineRule="auto"/>
              <w:rPr>
                <w:rFonts w:ascii="Baskerville Old Face" w:eastAsia="Times New Roman" w:hAnsi="Baskerville Old Face" w:cs="Times New Roman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5A09F" w14:textId="2DED57C7" w:rsidR="005A7F33" w:rsidRPr="005A7F33" w:rsidRDefault="00F375AA" w:rsidP="00323C10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Times New Roman" w:hAnsi="Baskerville Old Face" w:cs="Arial"/>
                <w:sz w:val="24"/>
                <w:szCs w:val="24"/>
              </w:rPr>
              <w:t>0.158</w:t>
            </w:r>
          </w:p>
        </w:tc>
      </w:tr>
      <w:tr w:rsidR="00EA3C3F" w:rsidRPr="005A7F33" w14:paraId="2797D67C" w14:textId="77777777" w:rsidTr="00EA3C3F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940797D" w14:textId="6AD56079" w:rsidR="00EA3C3F" w:rsidRPr="005A7F33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1756B" w14:textId="4DCF9944" w:rsidR="00EA3C3F" w:rsidRPr="00155B9E" w:rsidRDefault="00155B9E" w:rsidP="00EA3C3F">
            <w:pPr>
              <w:spacing w:after="0" w:line="240" w:lineRule="auto"/>
              <w:jc w:val="center"/>
              <w:textAlignment w:val="bottom"/>
              <w:rPr>
                <w:rFonts w:ascii="Baskerville Old Face" w:hAnsi="Baskerville Old Face" w:cs="Arial"/>
                <w:sz w:val="24"/>
                <w:szCs w:val="24"/>
              </w:rPr>
            </w:pPr>
            <w:r>
              <w:rPr>
                <w:rFonts w:ascii="Baskerville Old Face" w:hAnsi="Baskerville Old Face" w:cs="Arial" w:hint="eastAsia"/>
                <w:sz w:val="24"/>
                <w:szCs w:val="24"/>
              </w:rPr>
              <w:t>8</w:t>
            </w:r>
            <w:r>
              <w:rPr>
                <w:rFonts w:ascii="Baskerville Old Face" w:hAnsi="Baskerville Old Face" w:cs="Arial"/>
                <w:sz w:val="24"/>
                <w:szCs w:val="24"/>
              </w:rPr>
              <w:t>8 (71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26EE0" w14:textId="3F2050AE" w:rsidR="00EA3C3F" w:rsidRPr="00155B9E" w:rsidRDefault="00155B9E" w:rsidP="00EA3C3F">
            <w:pPr>
              <w:spacing w:after="0" w:line="240" w:lineRule="auto"/>
              <w:jc w:val="center"/>
              <w:textAlignment w:val="bottom"/>
              <w:rPr>
                <w:rFonts w:ascii="Baskerville Old Face" w:hAnsi="Baskerville Old Face" w:cs="Arial"/>
                <w:sz w:val="24"/>
                <w:szCs w:val="24"/>
              </w:rPr>
            </w:pPr>
            <w:r>
              <w:rPr>
                <w:rFonts w:ascii="Baskerville Old Face" w:hAnsi="Baskerville Old Face" w:cs="Arial" w:hint="eastAsia"/>
                <w:sz w:val="24"/>
                <w:szCs w:val="24"/>
              </w:rPr>
              <w:t>1</w:t>
            </w:r>
            <w:r>
              <w:rPr>
                <w:rFonts w:ascii="Baskerville Old Face" w:hAnsi="Baskerville Old Face" w:cs="Arial"/>
                <w:sz w:val="24"/>
                <w:szCs w:val="24"/>
              </w:rPr>
              <w:t>74 (78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45B84" w14:textId="77777777" w:rsidR="00EA3C3F" w:rsidRPr="005A7F33" w:rsidRDefault="00EA3C3F" w:rsidP="00EA3C3F">
            <w:pPr>
              <w:spacing w:after="0" w:line="240" w:lineRule="auto"/>
              <w:jc w:val="center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EA3C3F" w:rsidRPr="005A7F33" w14:paraId="608A0ABF" w14:textId="77777777" w:rsidTr="00EA3C3F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0C0C5F" w14:textId="16E2F92C" w:rsidR="00EA3C3F" w:rsidRPr="005A7F33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Yes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4A43" w14:textId="319DD972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36 (29.0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4DD8E" w14:textId="4B5E25BE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48 (21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7C1D" w14:textId="77777777" w:rsidR="00EA3C3F" w:rsidRPr="005A7F33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</w:tr>
      <w:tr w:rsidR="00EA3C3F" w:rsidRPr="005A7F33" w14:paraId="2D2C2158" w14:textId="77777777" w:rsidTr="00EA3C3F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CB33A7" w14:textId="69679213" w:rsidR="00EA3C3F" w:rsidRPr="005A7F33" w:rsidRDefault="00EA3C3F" w:rsidP="00EA3C3F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b/>
                <w:bCs/>
                <w:color w:val="000000"/>
                <w:kern w:val="24"/>
                <w:sz w:val="24"/>
                <w:szCs w:val="24"/>
              </w:rPr>
              <w:t>Relapse (%)</w:t>
            </w:r>
            <w:r>
              <w:rPr>
                <w:rFonts w:ascii="Baskerville Old Face" w:eastAsia="新細明體" w:hAnsi="Baskerville Old Face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96795" w14:textId="1225D2CE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797C5" w14:textId="2852F8F7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35D6" w14:textId="49079B08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EA3C3F" w:rsidRPr="005A7F33" w14:paraId="55534D00" w14:textId="77777777" w:rsidTr="00366469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B311DA" w14:textId="1059E6BC" w:rsidR="00EA3C3F" w:rsidRPr="005A7F33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0CF67" w14:textId="21939CBB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  <w:r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98 (75.4)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1A23E" w14:textId="67CD0CE1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  <w:r>
              <w:rPr>
                <w:rFonts w:ascii="Baskerville Old Face" w:eastAsia="新細明體" w:hAnsi="Baskerville Old Face" w:hint="eastAsia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30 (95.8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A203C" w14:textId="77777777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</w:p>
        </w:tc>
      </w:tr>
      <w:tr w:rsidR="00EA3C3F" w:rsidRPr="005A7F33" w14:paraId="5CA00CC1" w14:textId="77777777" w:rsidTr="00366469">
        <w:trPr>
          <w:trHeight w:val="320"/>
          <w:jc w:val="center"/>
        </w:trPr>
        <w:tc>
          <w:tcPr>
            <w:tcW w:w="20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FCB524" w14:textId="63F56634" w:rsidR="00EA3C3F" w:rsidRPr="005A7F33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Yes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E0F47" w14:textId="4CBA4094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32 (24.6)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CF188" w14:textId="40741511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  <w:r w:rsidRPr="00F375AA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10 (4.2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AC6F9" w14:textId="77777777" w:rsidR="00EA3C3F" w:rsidRPr="00F375AA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</w:pPr>
          </w:p>
        </w:tc>
      </w:tr>
      <w:tr w:rsidR="00EA3C3F" w:rsidRPr="005A7F33" w14:paraId="5ACBEAD2" w14:textId="77777777" w:rsidTr="00366469">
        <w:trPr>
          <w:trHeight w:val="320"/>
          <w:jc w:val="center"/>
        </w:trPr>
        <w:tc>
          <w:tcPr>
            <w:tcW w:w="1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4EF7E3" w14:textId="4058F448" w:rsidR="00EA3C3F" w:rsidRPr="005A7F33" w:rsidRDefault="00EA3C3F" w:rsidP="00EA3C3F">
            <w:pPr>
              <w:spacing w:after="0" w:line="240" w:lineRule="auto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5A7F33">
              <w:rPr>
                <w:rFonts w:ascii="Baskerville Old Face" w:eastAsia="新細明體" w:hAnsi="Baskerville Old Face" w:cs="Times New Roman"/>
                <w:color w:val="000000"/>
                <w:kern w:val="24"/>
                <w:sz w:val="24"/>
                <w:szCs w:val="24"/>
              </w:rPr>
              <w:t>Follow-up (median [IQR])</w:t>
            </w:r>
          </w:p>
        </w:tc>
        <w:tc>
          <w:tcPr>
            <w:tcW w:w="1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7617" w14:textId="3A4F0AF9" w:rsidR="00EA3C3F" w:rsidRPr="00366469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366469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60.00 [29.95, 60.00]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713CB" w14:textId="584262D4" w:rsidR="00EA3C3F" w:rsidRPr="00366469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366469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47.85 [27.33, 60.00</w:t>
            </w:r>
            <w:r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F1881" w14:textId="55F83054" w:rsidR="00EA3C3F" w:rsidRPr="00366469" w:rsidRDefault="00EA3C3F" w:rsidP="00EA3C3F">
            <w:pPr>
              <w:spacing w:after="0" w:line="240" w:lineRule="auto"/>
              <w:jc w:val="center"/>
              <w:textAlignment w:val="bottom"/>
              <w:rPr>
                <w:rFonts w:ascii="Baskerville Old Face" w:eastAsia="Times New Roman" w:hAnsi="Baskerville Old Face" w:cs="Arial"/>
                <w:sz w:val="24"/>
                <w:szCs w:val="24"/>
              </w:rPr>
            </w:pPr>
            <w:r w:rsidRPr="00366469">
              <w:rPr>
                <w:rFonts w:ascii="Baskerville Old Face" w:eastAsia="新細明體" w:hAnsi="Baskerville Old Face"/>
                <w:color w:val="000000"/>
                <w:kern w:val="24"/>
                <w:sz w:val="24"/>
                <w:szCs w:val="24"/>
              </w:rPr>
              <w:t>0.196</w:t>
            </w:r>
          </w:p>
        </w:tc>
      </w:tr>
    </w:tbl>
    <w:p w14:paraId="62792CBD" w14:textId="0A5C7C28" w:rsidR="005A7F33" w:rsidRPr="009F7D13" w:rsidRDefault="00554686">
      <w:pPr>
        <w:rPr>
          <w:rFonts w:ascii="Times New Roman" w:hAnsi="Times New Roman" w:cs="Times New Roman"/>
        </w:rPr>
      </w:pPr>
      <w:r w:rsidRPr="009F7D13">
        <w:rPr>
          <w:rFonts w:ascii="Times New Roman" w:hAnsi="Times New Roman" w:cs="Times New Roman"/>
        </w:rPr>
        <w:t xml:space="preserve">IQR, interquartile range; LVI, </w:t>
      </w:r>
      <w:proofErr w:type="spellStart"/>
      <w:r w:rsidRPr="009F7D13">
        <w:rPr>
          <w:rFonts w:ascii="Times New Roman" w:hAnsi="Times New Roman" w:cs="Times New Roman"/>
        </w:rPr>
        <w:t>lymphovascular</w:t>
      </w:r>
      <w:proofErr w:type="spellEnd"/>
      <w:r w:rsidRPr="009F7D13">
        <w:rPr>
          <w:rFonts w:ascii="Times New Roman" w:hAnsi="Times New Roman" w:cs="Times New Roman"/>
        </w:rPr>
        <w:t xml:space="preserve"> invasion</w:t>
      </w:r>
      <w:r w:rsidR="003D1536">
        <w:rPr>
          <w:rFonts w:ascii="Times New Roman" w:hAnsi="Times New Roman" w:cs="Times New Roman"/>
        </w:rPr>
        <w:t>; SD, standard deviation</w:t>
      </w:r>
    </w:p>
    <w:sectPr w:rsidR="005A7F33" w:rsidRPr="009F7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503E9" w14:textId="77777777" w:rsidR="00C86D07" w:rsidRDefault="00C86D07" w:rsidP="00E01B9B">
      <w:pPr>
        <w:spacing w:after="0" w:line="240" w:lineRule="auto"/>
      </w:pPr>
      <w:r>
        <w:separator/>
      </w:r>
    </w:p>
  </w:endnote>
  <w:endnote w:type="continuationSeparator" w:id="0">
    <w:p w14:paraId="3197FBDF" w14:textId="77777777" w:rsidR="00C86D07" w:rsidRDefault="00C86D07" w:rsidP="00E01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191DF5" w14:textId="77777777" w:rsidR="00C86D07" w:rsidRDefault="00C86D07" w:rsidP="00E01B9B">
      <w:pPr>
        <w:spacing w:after="0" w:line="240" w:lineRule="auto"/>
      </w:pPr>
      <w:r>
        <w:separator/>
      </w:r>
    </w:p>
  </w:footnote>
  <w:footnote w:type="continuationSeparator" w:id="0">
    <w:p w14:paraId="654D3297" w14:textId="77777777" w:rsidR="00C86D07" w:rsidRDefault="00C86D07" w:rsidP="00E01B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F33"/>
    <w:rsid w:val="000629BF"/>
    <w:rsid w:val="00085D7E"/>
    <w:rsid w:val="000C424D"/>
    <w:rsid w:val="00132CD7"/>
    <w:rsid w:val="00155B9E"/>
    <w:rsid w:val="00275892"/>
    <w:rsid w:val="00323C10"/>
    <w:rsid w:val="00366469"/>
    <w:rsid w:val="003D1536"/>
    <w:rsid w:val="00460979"/>
    <w:rsid w:val="00542AE5"/>
    <w:rsid w:val="00554686"/>
    <w:rsid w:val="005A7F33"/>
    <w:rsid w:val="00604E42"/>
    <w:rsid w:val="008659C6"/>
    <w:rsid w:val="008F33C7"/>
    <w:rsid w:val="009A09D9"/>
    <w:rsid w:val="009D7150"/>
    <w:rsid w:val="009F58C4"/>
    <w:rsid w:val="009F7D13"/>
    <w:rsid w:val="00C80B6B"/>
    <w:rsid w:val="00C86D07"/>
    <w:rsid w:val="00D225F7"/>
    <w:rsid w:val="00DB63A1"/>
    <w:rsid w:val="00E01B9B"/>
    <w:rsid w:val="00EA3C3F"/>
    <w:rsid w:val="00F1618C"/>
    <w:rsid w:val="00F263DB"/>
    <w:rsid w:val="00F3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FBC0E"/>
  <w15:chartTrackingRefBased/>
  <w15:docId w15:val="{901A61BD-8078-479C-AE5E-8FFA21396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B6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01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E01B9B"/>
  </w:style>
  <w:style w:type="paragraph" w:styleId="a5">
    <w:name w:val="footer"/>
    <w:basedOn w:val="a"/>
    <w:link w:val="a6"/>
    <w:uiPriority w:val="99"/>
    <w:unhideWhenUsed/>
    <w:rsid w:val="00E01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E01B9B"/>
  </w:style>
  <w:style w:type="paragraph" w:styleId="a7">
    <w:name w:val="Balloon Text"/>
    <w:basedOn w:val="a"/>
    <w:link w:val="a8"/>
    <w:uiPriority w:val="99"/>
    <w:semiHidden/>
    <w:unhideWhenUsed/>
    <w:rsid w:val="00E01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01B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7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0B34FAAC942124A864C5C32572E8D81" ma:contentTypeVersion="12" ma:contentTypeDescription="建立新的文件。" ma:contentTypeScope="" ma:versionID="e2667235eb6f0244e51bdcb82a6be1f6">
  <xsd:schema xmlns:xsd="http://www.w3.org/2001/XMLSchema" xmlns:xs="http://www.w3.org/2001/XMLSchema" xmlns:p="http://schemas.microsoft.com/office/2006/metadata/properties" xmlns:ns2="44f80d58-80c3-44c4-a745-083216fd337c" xmlns:ns3="4469e230-5c6b-4161-a582-3f3f773e0cb7" targetNamespace="http://schemas.microsoft.com/office/2006/metadata/properties" ma:root="true" ma:fieldsID="80daa2ee0a07811580f724f47d9969ca" ns2:_="" ns3:_="">
    <xsd:import namespace="44f80d58-80c3-44c4-a745-083216fd337c"/>
    <xsd:import namespace="4469e230-5c6b-4161-a582-3f3f773e0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80d58-80c3-44c4-a745-083216fd33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9e230-5c6b-4161-a582-3f3f773e0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26B9CE-2892-469B-8B6D-4EE0824E59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822F88-B269-42AE-A8F8-79370D6E29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80d58-80c3-44c4-a745-083216fd337c"/>
    <ds:schemaRef ds:uri="4469e230-5c6b-4161-a582-3f3f773e0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E554AC-B22B-4A51-B8D6-759AB844A7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Danny Chen</cp:lastModifiedBy>
  <cp:revision>4</cp:revision>
  <dcterms:created xsi:type="dcterms:W3CDTF">2020-09-29T14:30:00Z</dcterms:created>
  <dcterms:modified xsi:type="dcterms:W3CDTF">2020-10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B34FAAC942124A864C5C32572E8D81</vt:lpwstr>
  </property>
</Properties>
</file>